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5B4" w:rsidRPr="00870C1F" w:rsidRDefault="00FA0F55" w:rsidP="009374F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70C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4. </w:t>
      </w:r>
      <w:r w:rsidR="007345B4" w:rsidRPr="00870C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Knowledge, Attitudes and Behavior</w:t>
      </w:r>
      <w:r w:rsidR="009374FB" w:rsidRPr="00870C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KAB) towards TFA in countries of the</w:t>
      </w:r>
      <w:r w:rsidRPr="00870C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EMR.</w:t>
      </w:r>
    </w:p>
    <w:tbl>
      <w:tblPr>
        <w:tblStyle w:val="TableGrid"/>
        <w:tblW w:w="1498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561"/>
        <w:gridCol w:w="773"/>
        <w:gridCol w:w="2019"/>
        <w:gridCol w:w="2251"/>
        <w:gridCol w:w="2010"/>
        <w:gridCol w:w="5331"/>
      </w:tblGrid>
      <w:tr w:rsidR="00FA0F55" w:rsidRPr="00971C45" w:rsidTr="00F04CA7">
        <w:trPr>
          <w:jc w:val="center"/>
        </w:trPr>
        <w:tc>
          <w:tcPr>
            <w:tcW w:w="1042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1561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773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019" w:type="dxa"/>
          </w:tcPr>
          <w:p w:rsidR="00FA0F55" w:rsidRPr="00870C1F" w:rsidRDefault="002634EF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tional or Regional</w:t>
            </w:r>
          </w:p>
        </w:tc>
        <w:tc>
          <w:tcPr>
            <w:tcW w:w="2251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Method used </w:t>
            </w:r>
          </w:p>
        </w:tc>
        <w:tc>
          <w:tcPr>
            <w:tcW w:w="2010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udy Population</w:t>
            </w:r>
          </w:p>
        </w:tc>
        <w:tc>
          <w:tcPr>
            <w:tcW w:w="5331" w:type="dxa"/>
          </w:tcPr>
          <w:p w:rsidR="00FA0F55" w:rsidRPr="00870C1F" w:rsidRDefault="00FA0F55" w:rsidP="009C42C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ndings</w:t>
            </w:r>
          </w:p>
        </w:tc>
      </w:tr>
      <w:tr w:rsidR="00FA0F55" w:rsidRPr="00971C45" w:rsidTr="00F04CA7">
        <w:trPr>
          <w:jc w:val="center"/>
        </w:trPr>
        <w:tc>
          <w:tcPr>
            <w:tcW w:w="1042" w:type="dxa"/>
            <w:vMerge w:val="restart"/>
          </w:tcPr>
          <w:p w:rsidR="00FA0F55" w:rsidRPr="00870C1F" w:rsidRDefault="00FA0F55" w:rsidP="009C42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ran</w:t>
            </w:r>
          </w:p>
        </w:tc>
        <w:tc>
          <w:tcPr>
            <w:tcW w:w="1561" w:type="dxa"/>
          </w:tcPr>
          <w:p w:rsidR="00FA0F55" w:rsidRPr="00D908B0" w:rsidRDefault="00FA0F55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gani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 2019 </w:t>
            </w:r>
            <w:bookmarkStart w:id="0" w:name="_GoBack"/>
            <w:bookmarkEnd w:id="0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dhbmk8L0F1dGhvcj48WWVhcj4yMDE5PC9ZZWFyPjxS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</w:fldData>
              </w:fldCha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dhbmk8L0F1dGhvcj48WWVhcj4yMDE5PC9ZZWFyPjxS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</w:fldData>
              </w:fldCha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1)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A0F55" w:rsidRPr="00D908B0" w:rsidRDefault="00FA0F55" w:rsidP="009374F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-sectional, cluster sampling</w:t>
            </w:r>
          </w:p>
        </w:tc>
        <w:tc>
          <w:tcPr>
            <w:tcW w:w="773" w:type="dxa"/>
          </w:tcPr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019" w:type="dxa"/>
          </w:tcPr>
          <w:p w:rsidR="00FA0F55" w:rsidRPr="00D908B0" w:rsidRDefault="002634EF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ional; </w:t>
            </w: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sa</w:t>
            </w:r>
            <w:proofErr w:type="spellEnd"/>
          </w:p>
        </w:tc>
        <w:tc>
          <w:tcPr>
            <w:tcW w:w="2251" w:type="dxa"/>
          </w:tcPr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estionnaire</w:t>
            </w:r>
          </w:p>
        </w:tc>
        <w:tc>
          <w:tcPr>
            <w:tcW w:w="2010" w:type="dxa"/>
          </w:tcPr>
          <w:p w:rsidR="00FA0F55" w:rsidRPr="00D908B0" w:rsidRDefault="00FA0F55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s</w: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</w:t>
            </w:r>
          </w:p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=990 households</w:t>
            </w:r>
          </w:p>
        </w:tc>
        <w:tc>
          <w:tcPr>
            <w:tcW w:w="5331" w:type="dxa"/>
          </w:tcPr>
          <w:p w:rsidR="00FA0F55" w:rsidRPr="00D908B0" w:rsidRDefault="00924D91" w:rsidP="009374F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31.5% </w:t>
            </w:r>
            <w:r w:rsidR="00FA0F55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f households use hydrogenated vegetable oils; 20.1% for cooking, </w:t>
            </w:r>
            <w:r w:rsidR="009374FB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</w:t>
            </w:r>
            <w:r w:rsidR="00FA0F55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1.4% for frying.</w:t>
            </w:r>
          </w:p>
        </w:tc>
      </w:tr>
      <w:tr w:rsidR="00FA0F55" w:rsidRPr="00971C45" w:rsidTr="00F04CA7">
        <w:trPr>
          <w:jc w:val="center"/>
        </w:trPr>
        <w:tc>
          <w:tcPr>
            <w:tcW w:w="1042" w:type="dxa"/>
            <w:vMerge/>
          </w:tcPr>
          <w:p w:rsidR="00FA0F55" w:rsidRPr="00870C1F" w:rsidRDefault="00FA0F55" w:rsidP="009C42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</w:tcPr>
          <w:p w:rsidR="00FA0F55" w:rsidRPr="00D908B0" w:rsidRDefault="00FA0F55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rzouei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 2010 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ZOUEI&lt;/Author&gt;&lt;Year&gt;2010&lt;/Year&gt;&lt;RecNum&gt;315&lt;/RecNum&gt;&lt;DisplayText&gt;(2)&lt;/DisplayText&gt;&lt;record&gt;&lt;rec-number&gt;315&lt;/rec-number&gt;&lt;foreign-keys&gt;&lt;key app="EN" db-id="f9fe05etapapxhedarsvf9ekxtxvp5zx295t" timestamp="1616410286"&gt;315&lt;/key&gt;&lt;/foreign-keys&gt;&lt;ref-type name="Journal Article"&gt;17&lt;/ref-type&gt;&lt;contributors&gt;&lt;authors&gt;&lt;author&gt;Borzouei, Azam&lt;/author&gt;&lt;author&gt;Azadbakht, Leila&lt;/author&gt;&lt;/authors&gt;&lt;/contributors&gt;&lt;titles&gt;&lt;title&gt;Describing the dietary habits of Isfahan young girls: assessing the status of tea consumption, processed foods, fats and cooking methods&lt;/title&gt;&lt;secondary-title&gt;Health Syst Res&lt;/secondary-title&gt;&lt;/titles&gt;&lt;periodical&gt;&lt;full-title&gt;Health Syst Res&lt;/full-title&gt;&lt;/periodical&gt;&lt;volume&gt;6&lt;/volume&gt;&lt;number&gt;2&lt;/number&gt;&lt;dates&gt;&lt;year&gt;2010&lt;/year&gt;&lt;/dates&gt;&lt;urls&gt;&lt;/urls&gt;&lt;/record&gt;&lt;/Cite&gt;&lt;/EndNote&gt;</w:instrTex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2)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 selection of a representative sample</w:t>
            </w:r>
          </w:p>
        </w:tc>
        <w:tc>
          <w:tcPr>
            <w:tcW w:w="773" w:type="dxa"/>
          </w:tcPr>
          <w:p w:rsidR="00FA0F55" w:rsidRPr="00D908B0" w:rsidRDefault="002634EF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019" w:type="dxa"/>
          </w:tcPr>
          <w:p w:rsidR="00FA0F55" w:rsidRPr="00D908B0" w:rsidRDefault="002634EF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ional; Isfahan</w:t>
            </w:r>
          </w:p>
        </w:tc>
        <w:tc>
          <w:tcPr>
            <w:tcW w:w="2251" w:type="dxa"/>
          </w:tcPr>
          <w:p w:rsidR="00FA0F55" w:rsidRPr="00D908B0" w:rsidRDefault="009374FB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="00FA0F55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estionnaire</w:t>
            </w:r>
          </w:p>
        </w:tc>
        <w:tc>
          <w:tcPr>
            <w:tcW w:w="2010" w:type="dxa"/>
          </w:tcPr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s aged 18-28 years from Isfahan University of Medical Science</w:t>
            </w:r>
            <w:r w:rsidR="00924D91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N=110</w:t>
            </w:r>
          </w:p>
        </w:tc>
        <w:tc>
          <w:tcPr>
            <w:tcW w:w="5331" w:type="dxa"/>
          </w:tcPr>
          <w:p w:rsidR="00FA0F55" w:rsidRPr="00D908B0" w:rsidRDefault="00FA0F55" w:rsidP="009C42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00924D91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% used hydrogenated vegetable oils.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raq</w:t>
            </w:r>
          </w:p>
        </w:tc>
        <w:tc>
          <w:tcPr>
            <w:tcW w:w="1561" w:type="dxa"/>
          </w:tcPr>
          <w:p w:rsidR="002634EF" w:rsidRPr="00D908B0" w:rsidRDefault="00827400" w:rsidP="00D908B0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MOH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 and WHO 2015 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Ministry of Health-Iraq; World Health Organization&lt;/Author&gt;&lt;Year&gt;2015&lt;/Year&gt;&lt;RecNum&gt;856&lt;/RecNum&gt;&lt;DisplayText&gt;(3)&lt;/DisplayText&gt;&lt;record&gt;&lt;rec-number&gt;856&lt;/rec-number&gt;&lt;foreign-keys&gt;&lt;key app="EN" db-id="f9fe05etapapxhedarsvf9ekxtxvp5zx295t" timestamp="1620811573"&gt;856&lt;/key&gt;&lt;/foreign-keys&gt;&lt;ref-type name="Report"&gt;27&lt;/ref-type&gt;&lt;contributors&gt;&lt;authors&gt;&lt;author&gt;Ministry of Health-Iraq; World Health Organization,&lt;/author&gt;&lt;/authors&gt;&lt;/contributors&gt;&lt;titles&gt;&lt;title&gt;Noncommunicable diseases risk factors STEPS survey Iraq 2015&lt;/title&gt;&lt;/titles&gt;&lt;dates&gt;&lt;year&gt;2015&lt;/year&gt;&lt;/dates&gt;&lt;urls&gt;&lt;related-urls&gt;&lt;url&gt;https://www.who.int/ncds/surveillance/steps/Iraq_2015_STEPS_Report.pdf&lt;/url&gt;&lt;/related-urls&gt;&lt;/urls&gt;&lt;/record&gt;&lt;/Cite&gt;&lt;/EndNote&gt;</w:instrTex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3)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225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STEPs Survey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Adults older than 18 years;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N=4059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Oil or fat most often used for meal preparation in household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ghee 2.8%, margarine 0.1%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Jordan </w:t>
            </w:r>
          </w:p>
        </w:tc>
        <w:tc>
          <w:tcPr>
            <w:tcW w:w="1561" w:type="dxa"/>
          </w:tcPr>
          <w:p w:rsidR="002634EF" w:rsidRPr="00D908B0" w:rsidRDefault="002634EF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-</w:t>
            </w: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ash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 2017 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-Akash&lt;/Author&gt;&lt;Year&gt;2017&lt;/Year&gt;&lt;RecNum&gt;293&lt;/RecNum&gt;&lt;DisplayText&gt;(4)&lt;/DisplayText&gt;&lt;record&gt;&lt;rec-number&gt;293&lt;/rec-number&gt;&lt;foreign-keys&gt;&lt;key app="EN" db-id="f9fe05etapapxhedarsvf9ekxtxvp5zx295t" timestamp="1613499312"&gt;293&lt;/key&gt;&lt;/foreign-keys&gt;&lt;ref-type name="Journal Article"&gt;17&lt;/ref-type&gt;&lt;contributors&gt;&lt;authors&gt;&lt;author&gt;Al-Akash, Hekmat Yousef&lt;/author&gt;&lt;author&gt;AbuRuz, Mohannad Eid&lt;/author&gt;&lt;author&gt;Arrah, Abu&lt;/author&gt;&lt;/authors&gt;&lt;/contributors&gt;&lt;titles&gt;&lt;title&gt;The University of Jordan Students&amp;apos; Concerns and Awareness about Trans-Fatty Acids&lt;/title&gt;&lt;secondary-title&gt;Adv Studies Biol&lt;/secondary-title&gt;&lt;/titles&gt;&lt;periodical&gt;&lt;full-title&gt;Adv Studies Biol&lt;/full-title&gt;&lt;/periodical&gt;&lt;pages&gt;63-81&lt;/pages&gt;&lt;volume&gt;9&lt;/volume&gt;&lt;number&gt;2&lt;/number&gt;&lt;dates&gt;&lt;year&gt;2017&lt;/year&gt;&lt;/dates&gt;&lt;urls&gt;&lt;/urls&gt;&lt;electronic-resource-num&gt;doi: 10.12988/ASB.2017.713&lt;/electronic-resource-num&gt;&lt;remote-database-name&gt;Google Scholar&lt;/remote-database-name&gt;&lt;/record&gt;&lt;/Cite&gt;&lt;/EndNote&gt;</w:instrTex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4)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634EF" w:rsidRPr="00D908B0" w:rsidRDefault="002634EF" w:rsidP="009374F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-sectional, Convenience sampling</w:t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Regional; Amman</w:t>
            </w:r>
          </w:p>
        </w:tc>
        <w:tc>
          <w:tcPr>
            <w:tcW w:w="2251" w:type="dxa"/>
          </w:tcPr>
          <w:p w:rsidR="002634EF" w:rsidRPr="00D908B0" w:rsidRDefault="009374FB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uestionnaire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ents at the University of Jordan;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=417</w:t>
            </w:r>
          </w:p>
        </w:tc>
        <w:tc>
          <w:tcPr>
            <w:tcW w:w="5331" w:type="dxa"/>
          </w:tcPr>
          <w:p w:rsidR="002634EF" w:rsidRPr="00D908B0" w:rsidRDefault="0088396D" w:rsidP="002634EF">
            <w:pPr>
              <w:rPr>
                <w:rFonts w:asciiTheme="majorBidi" w:hAnsiTheme="majorBidi" w:cstheme="majorBidi"/>
                <w:color w:val="FF0000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Frequency di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stribution</w:t>
            </w: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(%)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of students’ answers related to </w:t>
            </w: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(knowledge; awareness):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FAs are contained in several food items like fa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st foods and snacks for example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7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8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4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30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 maximum daily allowance of TFAs intake is 1% o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f the total energy requirements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53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20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12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14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re are 2 types of TFAs according to their sources: natur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al and artificial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42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24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16.8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15.8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Milk and its products and meat are considered the natural source for TFAs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35.5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23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2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18.9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The artificial source of TFAs is derived when vegetable oils are 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hydrogenated or exposed to heat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29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22.5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25.2) </w:t>
            </w:r>
          </w:p>
          <w:p w:rsidR="002634EF" w:rsidRPr="00D908B0" w:rsidRDefault="002634EF" w:rsidP="009374F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 artificial form of TFA is considered to be more harmful to health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2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9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8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30) </w:t>
            </w:r>
          </w:p>
          <w:p w:rsidR="002634EF" w:rsidRPr="00D908B0" w:rsidRDefault="002634EF" w:rsidP="009374F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TFA is contained in 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fast foods in variable amounts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0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31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30.9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88396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FAs increase the risk for coronary artery diseases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15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9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6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39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FA increases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the risk for diabetes mellitus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9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8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7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25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F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A increases the risk for cancer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1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22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7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29.5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My c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onsumption of more than one TFA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– containing food item means that I have exceeded my daily allowance of TFAs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Don’t know (24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somehow (19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ave fair knowledge (25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Know very well (30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Descriptive statistics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(%)</w:t>
            </w: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of items containing ar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 xml:space="preserve">tificial TFAs </w:t>
            </w:r>
            <w:r w:rsidR="0088396D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(%)-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Correct=Contains; Incorrect- doesn’t contain</w:t>
            </w:r>
            <w:r w:rsidR="0088396D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: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Vegetable g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hee: correct (46.8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 incorrect (53.2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Butter: correct (61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38.6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Hard m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argarines: correct (42.9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57.1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Luncheon m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eat: correct (37.4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62.6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French f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ries: correct (77.5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22.5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Milk: correct (21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78.9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Fried c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hicken: correct (25.9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74.1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Arabic deserts (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Baqlawa&amp;Kenafa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</w:rPr>
              <w:t>): correct (71.2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28.8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Chips: correct (81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18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Raw v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egetables: correct (56.1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43.9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Dairy p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roducts: correct (16.5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3.5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Shawerma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</w:rPr>
              <w:t>: correct (14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5.6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Falafel: correct (11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8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Doughnuts: correct (11.5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8.5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Fruits: correct (71.9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18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roissant (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Kerwasan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</w:rPr>
              <w:t>): correct (54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45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Biscuits: correct (60.9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39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Avocado: correct (14.4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5.6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Nuts (walnut, almond, hazelnut, c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ashew): correct (15.8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4.2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Seeds (melon seeds, wheats,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issem</w:t>
            </w:r>
            <w:proofErr w:type="spellEnd"/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: correct (15.3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4.7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Fish: correct (15.3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4.7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88396D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Liquefied vegetable o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ils: correct (16.1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incorrect (83.9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Pizza: correct (69.1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; incorrect (30.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88396D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)  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  <w:vMerge w:val="restart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KSA</w:t>
            </w:r>
          </w:p>
        </w:tc>
        <w:tc>
          <w:tcPr>
            <w:tcW w:w="1561" w:type="dxa"/>
          </w:tcPr>
          <w:p w:rsidR="002634EF" w:rsidRPr="00D908B0" w:rsidRDefault="00827400" w:rsidP="00D908B0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MOH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 and WHO 2005 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Ministry of Health-Saudi Arabia; World Health Organization&lt;/Author&gt;&lt;Year&gt;2005&lt;/Year&gt;&lt;RecNum&gt;857&lt;/RecNum&gt;&lt;DisplayText&gt;(5)&lt;/DisplayText&gt;&lt;record&gt;&lt;rec-number&gt;857&lt;/rec-number&gt;&lt;foreign-keys&gt;&lt;key app="EN" db-id="f9fe05etapapxhedarsvf9ekxtxvp5zx295t" timestamp="1620814211"&gt;857&lt;/key&gt;&lt;/foreign-keys&gt;&lt;ref-type name="Report"&gt;27&lt;/ref-type&gt;&lt;contributors&gt;&lt;authors&gt;&lt;author&gt;Ministry of Health-Saudi Arabia; World Health Organization,&lt;/author&gt;&lt;/authors&gt;&lt;/contributors&gt;&lt;titles&gt;&lt;title&gt;WHO STEPwise approach to NCD surveillance: country-specific standard report&lt;/title&gt;&lt;/titles&gt;&lt;dates&gt;&lt;year&gt;2005&lt;/year&gt;&lt;/dates&gt;&lt;urls&gt;&lt;related-urls&gt;&lt;url&gt;https://www.who.int/ncds/surveillance/steps/2005_SaudiArabia_STEPS_Report_EN.pdf&lt;/url&gt;&lt;/related-urls&gt;&lt;/urls&gt;&lt;/record&gt;&lt;/Cite&gt;&lt;/EndNote&gt;</w:instrTex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5)</w:t>
            </w:r>
            <w:r w:rsidR="002634EF"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225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STEPs Survey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Adolescents and adults aged 15 years and above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Type of oil and fat used: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Butter or ghee 2%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Margarine 0.9%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  <w:vMerge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</w:tcPr>
          <w:p w:rsidR="002634EF" w:rsidRPr="00D908B0" w:rsidRDefault="002634EF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mel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Al </w:t>
            </w: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aibi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2018 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amel&lt;/Author&gt;&lt;Year&gt;2018&lt;/Year&gt;&lt;RecNum&gt;1&lt;/RecNum&gt;&lt;DisplayText&gt;(6)&lt;/DisplayText&gt;&lt;record&gt;&lt;rec-number&gt;1&lt;/rec-number&gt;&lt;foreign-keys&gt;&lt;key app="EN" db-id="f9fe05etapapxhedarsvf9ekxtxvp5zx295t" timestamp="1613224560"&gt;1&lt;/key&gt;&lt;/foreign-keys&gt;&lt;ref-type name="Journal Article"&gt;17&lt;/ref-type&gt;&lt;contributors&gt;&lt;authors&gt;&lt;author&gt;Kamel, S.&lt;/author&gt;&lt;author&gt;Al Otaibi, H.&lt;/author&gt;&lt;/authors&gt;&lt;/contributors&gt;&lt;auth-address&gt;Department of Food Sciences and Nutrition, College of Agriculture and Food Sciences, University of King Faisal, Saudi Arabia&lt;/auth-address&gt;&lt;titles&gt;&lt;title&gt;Trans-fats declaration, awareness and consumption in Saudi Arabia&lt;/title&gt;&lt;secondary-title&gt;Curr Res Nutr Food Sci&lt;/secondary-title&gt;&lt;alt-title&gt;Curr. Res. Nutr. Food Sci.&lt;/alt-title&gt;&lt;/titles&gt;&lt;alt-periodical&gt;&lt;full-title&gt;Current Research in Nutrition and Food Science&lt;/full-title&gt;&lt;abbr-1&gt;Curr. Res. Nutr. Food Sci.&lt;/abbr-1&gt;&lt;/alt-periodical&gt;&lt;pages&gt;748-756&lt;/pages&gt;&lt;volume&gt;6&lt;/volume&gt;&lt;number&gt;3&lt;/number&gt;&lt;keywords&gt;&lt;keyword&gt;Consumption&lt;/keyword&gt;&lt;keyword&gt;Food label&lt;/keyword&gt;&lt;keyword&gt;Hydrogenated oil&lt;/keyword&gt;&lt;keyword&gt;Trans-fat&lt;/keyword&gt;&lt;/keywords&gt;&lt;dates&gt;&lt;year&gt;2018&lt;/year&gt;&lt;/dates&gt;&lt;publisher&gt;Enviro Research Publishers&lt;/publisher&gt;&lt;isbn&gt;2347467X (ISSN)&lt;/isbn&gt;&lt;work-type&gt;Article&lt;/work-type&gt;&lt;urls&gt;&lt;related-urls&gt;&lt;url&gt;https://www.scopus.com/inward/record.uri?eid=2-s2.0-85059536813&amp;amp;doi=10.12944%2fCRNFSJ.6.3.17&amp;amp;partnerID=40&amp;amp;md5=bdf9b2cbfd84984848467f683ff32032&lt;/url&gt;&lt;/related-urls&gt;&lt;/urls&gt;&lt;electronic-resource-num&gt;doi: 10.12944/CRNFSJ.6.3.17&lt;/electronic-resource-num&gt;&lt;remote-database-name&gt;Scopus&lt;/remote-database-name&gt;&lt;language&gt;English&lt;/language&gt;&lt;/record&gt;&lt;/Cite&gt;&lt;/EndNote&gt;</w:instrTex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6)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2014-2016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Regional; Al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Ahsa</w:t>
            </w:r>
            <w:proofErr w:type="spellEnd"/>
          </w:p>
        </w:tc>
        <w:tc>
          <w:tcPr>
            <w:tcW w:w="225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Dietary interview questionnaires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Adolescents and adults aged between 14 and 50 years 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Awareness: </w:t>
            </w:r>
          </w:p>
          <w:p w:rsidR="002634EF" w:rsidRPr="00D908B0" w:rsidRDefault="00827400" w:rsidP="002634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Have you heard about H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ydrogenated oil (HO)? Yes 35.1%, No 64.9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Do you think that HO is unhealthy? Yes 4%, No 64.9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, I don’t know 31.1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Are you interested in reading the food label? Yes 20.5%, No 79.5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Do you buy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HO to save money? Yes 48.3%, No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51.7%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634EF" w:rsidRPr="00D908B0" w:rsidRDefault="009374FB" w:rsidP="00827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Consumption of potential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TFA-listing products sold in Saudi m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arkets: </w:t>
            </w:r>
          </w:p>
          <w:p w:rsidR="002634EF" w:rsidRPr="00D908B0" w:rsidRDefault="00827400" w:rsidP="0082740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Biscuits: 2-3 times p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er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day 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7.6%,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once per day 7.9%, twice per week 41.7%, o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>ther 42.7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Cake: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2-3 times per day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37.4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once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15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twice per week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16.9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r 40.7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Wafers: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2-3 times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24.5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once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34.8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twice per week 21.9%, o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r 18.9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Pastries: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2-3 times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44.4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once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12.9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twice per week 19.9%, o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r 22.8%</w:t>
            </w:r>
          </w:p>
          <w:p w:rsidR="002634EF" w:rsidRPr="00D908B0" w:rsidRDefault="002634EF" w:rsidP="0082740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Coffee mate: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2-3 times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23.5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once per day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5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twice per week 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5%, </w:t>
            </w:r>
            <w:r w:rsidR="00827400" w:rsidRPr="00D908B0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r 66.6%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Oman</w:t>
            </w:r>
          </w:p>
        </w:tc>
        <w:tc>
          <w:tcPr>
            <w:tcW w:w="1561" w:type="dxa"/>
          </w:tcPr>
          <w:p w:rsidR="002634EF" w:rsidRPr="00D908B0" w:rsidRDefault="002634EF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ickavasagan</w:t>
            </w:r>
            <w:proofErr w:type="spellEnd"/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 2014 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5pY2thdmFzYWdhbjwvQXV0aG9yPjxZZWFyPjIwMTQ8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</w:fldData>
              </w:fldCha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5pY2thdmFzYWdhbjwvQXV0aG9yPjxZZWFyPjIwMTQ8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</w:fldData>
              </w:fldCha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7)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019" w:type="dxa"/>
          </w:tcPr>
          <w:p w:rsidR="002634EF" w:rsidRPr="00D908B0" w:rsidRDefault="007942AE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ional; Muscat</w:t>
            </w:r>
          </w:p>
        </w:tc>
        <w:tc>
          <w:tcPr>
            <w:tcW w:w="2251" w:type="dxa"/>
          </w:tcPr>
          <w:p w:rsidR="002634EF" w:rsidRPr="00D908B0" w:rsidRDefault="009374FB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estionnaire</w: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ased</w:t>
            </w:r>
            <w:r w:rsidR="007942AE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n the Omani Guide to Healthy E</w:t>
            </w: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ing)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ents from 10 colleges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 xml:space="preserve">Awareness about the health effects of TFA: 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d knowledge: around 25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ttle knowledge: around 30%</w:t>
            </w:r>
          </w:p>
          <w:p w:rsidR="002634EF" w:rsidRPr="00D908B0" w:rsidRDefault="002634EF" w:rsidP="002634E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knowledge: around 43%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  <w:vMerge w:val="restart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Pakistan</w:t>
            </w:r>
          </w:p>
        </w:tc>
        <w:tc>
          <w:tcPr>
            <w:tcW w:w="1561" w:type="dxa"/>
          </w:tcPr>
          <w:p w:rsidR="002634EF" w:rsidRPr="00D908B0" w:rsidRDefault="002634EF" w:rsidP="00D908B0">
            <w:pP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Rashid et al 2020 </w: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Rashid&lt;/Author&gt;&lt;Year&gt;2020&lt;/Year&gt;&lt;RecNum&gt;24&lt;/RecNum&gt;&lt;DisplayText&gt;(8)&lt;/DisplayText&gt;&lt;record&gt;&lt;rec-number&gt;24&lt;/rec-number&gt;&lt;foreign-keys&gt;&lt;key app="EN" db-id="f9fe05etapapxhedarsvf9ekxtxvp5zx295t" timestamp="1613224561"&gt;24&lt;/key&gt;&lt;/foreign-keys&gt;&lt;ref-type name="Journal Article"&gt;17&lt;/ref-type&gt;&lt;contributors&gt;&lt;authors&gt;&lt;author&gt;Rashid, A.&lt;/author&gt;&lt;author&gt;Amjad, S.&lt;/author&gt;&lt;author&gt;Nishtar, M. K.&lt;/author&gt;&lt;author&gt;Nishtar, N. A.&lt;/author&gt;&lt;/authors&gt;&lt;/contributors&gt;&lt;auth-address&gt;Freelance Consultant&amp;#xD;Heartfile&amp;#xD;World Health Organization, Pakistan&lt;/auth-address&gt;&lt;titles&gt;&lt;title&gt;Trans-Fatty Acid (TFA) elimination in Pakistan: A situational analysis&lt;/title&gt;&lt;secondary-title&gt;J Pak Med Assoc&lt;/secondary-title&gt;&lt;alt-title&gt;J Pak Med Assoc&lt;/alt-title&gt;&lt;/titles&gt;&lt;periodical&gt;&lt;full-title&gt;JPMA. The Journal of the Pakistan Medical Association&lt;/full-title&gt;&lt;abbr-1&gt;J Pak Med Assoc&lt;/abbr-1&gt;&lt;/periodical&gt;&lt;alt-periodical&gt;&lt;full-title&gt;JPMA. The Journal of the Pakistan Medical Association&lt;/full-title&gt;&lt;abbr-1&gt;J Pak Med Assoc&lt;/abbr-1&gt;&lt;/alt-periodical&gt;&lt;pages&gt;S1-S30&lt;/pages&gt;&lt;volume&gt;70 2)&lt;/volume&gt;&lt;number&gt;5&lt;/number&gt;&lt;dates&gt;&lt;year&gt;2020&lt;/year&gt;&lt;/dates&gt;&lt;publisher&gt;NLM (Medline)&lt;/publisher&gt;&lt;isbn&gt;00309982 (ISSN)&lt;/isbn&gt;&lt;work-type&gt;Article&lt;/work-type&gt;&lt;urls&gt;&lt;related-urls&gt;&lt;url&gt;https://www.scopus.com/inward/record.uri?eid=2-s2.0-85095592313&amp;amp;partnerID=40&amp;amp;md5=7bff2afaae3c763dbc796b5ba653ec25&lt;/url&gt;&lt;/related-urls&gt;&lt;/urls&gt;&lt;remote-database-name&gt;Scopus&lt;/remote-database-name&gt;&lt;language&gt;English&lt;/language&gt;&lt;/record&gt;&lt;/Cite&gt;&lt;/EndNote&gt;</w:instrTex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8)</w: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National</w:t>
            </w:r>
          </w:p>
        </w:tc>
        <w:tc>
          <w:tcPr>
            <w:tcW w:w="225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Situation analysis and gathering of evidence 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The research found extensive use of oils containing TFA among the Iranian public (up to 33% of fat in most oils)</w:t>
            </w:r>
            <w:r w:rsidR="007942AE" w:rsidRPr="00D908B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634EF" w:rsidRPr="00971C45" w:rsidTr="00F04CA7">
        <w:trPr>
          <w:jc w:val="center"/>
        </w:trPr>
        <w:tc>
          <w:tcPr>
            <w:tcW w:w="1042" w:type="dxa"/>
            <w:vMerge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61" w:type="dxa"/>
          </w:tcPr>
          <w:p w:rsidR="002634EF" w:rsidRPr="00D908B0" w:rsidRDefault="002634EF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Global Alliance for Improved Nutrition (GAIN) and SUN Business Network (SBN) </w: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Global Alliance for Improved Nutrition (GAIN); SUN Business Network (SBN)&lt;/Author&gt;&lt;Year&gt;2020&lt;/Year&gt;&lt;RecNum&gt;855&lt;/RecNum&gt;&lt;DisplayText&gt;(9)&lt;/DisplayText&gt;&lt;record&gt;&lt;rec-number&gt;855&lt;/rec-number&gt;&lt;foreign-keys&gt;&lt;key app="EN" db-id="f9fe05etapapxhedarsvf9ekxtxvp5zx295t" timestamp="1620809768"&gt;855&lt;/key&gt;&lt;/foreign-keys&gt;&lt;ref-type name="Report"&gt;27&lt;/ref-type&gt;&lt;contributors&gt;&lt;authors&gt;&lt;author&gt;Global Alliance for Improved Nutrition (GAIN); SUN Business Network (SBN),&lt;/author&gt;&lt;/authors&gt;&lt;/contributors&gt;&lt;titles&gt;&lt;title&gt;Mapping of Industrially-Produced Trans-fatty Acids (iTFA) in Pakistan&lt;/title&gt;&lt;/titles&gt;&lt;dates&gt;&lt;year&gt;2020&lt;/year&gt;&lt;/dates&gt;&lt;publisher&gt;Global Alliance for Improved Nutrition&lt;/publisher&gt;&lt;urls&gt;&lt;related-urls&gt;&lt;url&gt;https://sunbusinessnetwork.org/mapping-industrially-produced-trans-fatty-acids-in-pakistan/&lt;/url&gt;&lt;/related-urls&gt;&lt;/urls&gt;&lt;/record&gt;&lt;/Cite&gt;&lt;/EndNote&gt;</w:instrTex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9)</w:t>
            </w:r>
            <w:r w:rsidRP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National</w:t>
            </w:r>
          </w:p>
        </w:tc>
        <w:tc>
          <w:tcPr>
            <w:tcW w:w="2251" w:type="dxa"/>
          </w:tcPr>
          <w:p w:rsidR="002634EF" w:rsidRPr="00D908B0" w:rsidRDefault="00F04CA7" w:rsidP="00F04C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Secondary data</w:t>
            </w:r>
          </w:p>
        </w:tc>
        <w:tc>
          <w:tcPr>
            <w:tcW w:w="2010" w:type="dxa"/>
          </w:tcPr>
          <w:p w:rsidR="002634EF" w:rsidRPr="00D908B0" w:rsidRDefault="00F04CA7" w:rsidP="002634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>Households</w:t>
            </w:r>
            <w:r w:rsidR="002634EF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331" w:type="dxa"/>
          </w:tcPr>
          <w:p w:rsidR="002634EF" w:rsidRPr="00D908B0" w:rsidRDefault="002634EF" w:rsidP="009374F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% use of ghee an</w:t>
            </w:r>
            <w:r w:rsidR="009374FB"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d</w:t>
            </w: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oil </w:t>
            </w:r>
            <w:r w:rsidR="00F04CA7"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at the households</w:t>
            </w: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:</w:t>
            </w:r>
          </w:p>
          <w:p w:rsidR="002634EF" w:rsidRPr="00D908B0" w:rsidRDefault="002634EF" w:rsidP="00F04CA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45% of Pakistanis mostly use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</w:rPr>
              <w:t>vanaspat</w:t>
            </w:r>
            <w:r w:rsidR="00F04CA7" w:rsidRPr="00D908B0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="00F04CA7" w:rsidRPr="00D908B0">
              <w:rPr>
                <w:rFonts w:asciiTheme="majorBidi" w:hAnsiTheme="majorBidi" w:cstheme="majorBidi"/>
                <w:sz w:val="20"/>
                <w:szCs w:val="20"/>
              </w:rPr>
              <w:t xml:space="preserve"> ghee for cooking at homes</w:t>
            </w:r>
            <w:r w:rsidRPr="00D908B0">
              <w:rPr>
                <w:rFonts w:asciiTheme="majorBidi" w:hAnsiTheme="majorBidi" w:cstheme="majorBidi"/>
                <w:sz w:val="20"/>
                <w:szCs w:val="20"/>
              </w:rPr>
              <w:t>; 40% mostly use packaged oil; 7% mostly use desi ghee</w:t>
            </w:r>
            <w:r w:rsidR="007942AE" w:rsidRPr="00D908B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634EF" w:rsidRPr="009374FB" w:rsidTr="00F04CA7">
        <w:trPr>
          <w:jc w:val="center"/>
        </w:trPr>
        <w:tc>
          <w:tcPr>
            <w:tcW w:w="1042" w:type="dxa"/>
          </w:tcPr>
          <w:p w:rsidR="002634EF" w:rsidRPr="00870C1F" w:rsidRDefault="002634EF" w:rsidP="002634E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70C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UAE</w:t>
            </w:r>
          </w:p>
        </w:tc>
        <w:tc>
          <w:tcPr>
            <w:tcW w:w="1561" w:type="dxa"/>
          </w:tcPr>
          <w:p w:rsidR="002634EF" w:rsidRPr="00D908B0" w:rsidRDefault="00827400" w:rsidP="00D908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HAP</w: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2020 </w: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nistry of Health and Prevention-UAE&lt;/Author&gt;&lt;Year&gt;2020&lt;/Year&gt;&lt;RecNum&gt;854&lt;/RecNum&gt;&lt;DisplayText&gt;(10)&lt;/DisplayText&gt;&lt;record&gt;&lt;rec-number&gt;854&lt;/rec-number&gt;&lt;foreign-keys&gt;&lt;key app="EN" db-id="f9fe05etapapxhedarsvf9ekxtxvp5zx295t" timestamp="1620808266"&gt;854&lt;/key&gt;&lt;/foreign-keys&gt;&lt;ref-type name="Generic"&gt;13&lt;/ref-type&gt;&lt;contributors&gt;&lt;authors&gt;&lt;author&gt;Ministry of Health and Prevention-UAE,&lt;/author&gt;&lt;/authors&gt;&lt;/contributors&gt;&lt;titles&gt;&lt;title&gt;UAE Nutritional Status Study&lt;/title&gt;&lt;/titles&gt;&lt;dates&gt;&lt;year&gt;2020&lt;/year&gt;&lt;/dates&gt;&lt;pub-location&gt;UAE&lt;/pub-location&gt;&lt;publisher&gt;Statistic and Research Center&lt;/publisher&gt;&lt;urls&gt;&lt;/urls&gt;&lt;/record&gt;&lt;/Cite&gt;&lt;/EndNote&gt;</w:instrTex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8B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(10)</w:t>
            </w:r>
            <w:r w:rsidR="002634EF"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18</w:t>
            </w:r>
          </w:p>
        </w:tc>
        <w:tc>
          <w:tcPr>
            <w:tcW w:w="2019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225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-based survey</w:t>
            </w:r>
          </w:p>
        </w:tc>
        <w:tc>
          <w:tcPr>
            <w:tcW w:w="2010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908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s aged 18 years and above</w:t>
            </w:r>
          </w:p>
        </w:tc>
        <w:tc>
          <w:tcPr>
            <w:tcW w:w="5331" w:type="dxa"/>
          </w:tcPr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u w:val="single"/>
              </w:rPr>
              <w:t>Type of oil or fat most often used for meal preparation in the household: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Butter or ghee: </w:t>
            </w:r>
            <w:r w:rsidR="009374FB"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ationals</w:t>
            </w: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males 2.2%,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females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2.8%; non-</w:t>
            </w:r>
            <w:r w:rsidR="009374FB"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ationals</w:t>
            </w: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males 2.1%,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females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1.8%;</w:t>
            </w:r>
          </w:p>
          <w:p w:rsidR="002634EF" w:rsidRPr="00D908B0" w:rsidRDefault="002634EF" w:rsidP="002634E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Margarine: </w:t>
            </w:r>
            <w:r w:rsidR="009374FB"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ationals</w:t>
            </w: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males 0%,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females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0.1%; non-</w:t>
            </w:r>
            <w:r w:rsidR="009374FB"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Nationals</w:t>
            </w:r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males 0.2%, </w:t>
            </w:r>
            <w:proofErr w:type="spellStart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females</w:t>
            </w:r>
            <w:proofErr w:type="spellEnd"/>
            <w:r w:rsidRPr="00D908B0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0.1%</w:t>
            </w:r>
          </w:p>
        </w:tc>
      </w:tr>
    </w:tbl>
    <w:p w:rsidR="0006441B" w:rsidRPr="00870C1F" w:rsidRDefault="00870C1F" w:rsidP="00870C1F">
      <w:pPr>
        <w:rPr>
          <w:rFonts w:asciiTheme="majorBidi" w:hAnsiTheme="majorBidi" w:cstheme="majorBidi"/>
          <w:sz w:val="20"/>
          <w:szCs w:val="20"/>
          <w:lang w:val="fr-FR"/>
        </w:rPr>
      </w:pP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Abbreviations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: EMR :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Eastern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Mediterranean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Region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HO: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hydrogenated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oil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KAB: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knowledge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, attitudes and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behavior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MOH: Ministry of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Health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MOHAP: </w:t>
      </w:r>
      <w:r w:rsidRPr="00AB02A1">
        <w:rPr>
          <w:rFonts w:asciiTheme="majorBidi" w:hAnsiTheme="majorBidi" w:cstheme="majorBidi"/>
          <w:sz w:val="20"/>
          <w:szCs w:val="20"/>
        </w:rPr>
        <w:t>Ministry of Health and Prevention</w:t>
      </w:r>
      <w:r>
        <w:rPr>
          <w:rFonts w:asciiTheme="majorBidi" w:hAnsiTheme="majorBidi" w:cstheme="majorBidi"/>
          <w:sz w:val="20"/>
          <w:szCs w:val="20"/>
          <w:lang w:val="fr-FR"/>
        </w:rPr>
        <w:t xml:space="preserve">; TFA: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trans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fatty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acid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UAE: United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Arab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Emirates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; WHO: World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Health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Organization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>.</w:t>
      </w:r>
    </w:p>
    <w:p w:rsidR="002634EF" w:rsidRPr="009374FB" w:rsidRDefault="002634EF">
      <w:pPr>
        <w:rPr>
          <w:lang w:val="fr-FR"/>
        </w:rPr>
      </w:pPr>
    </w:p>
    <w:p w:rsidR="002634EF" w:rsidRPr="009374FB" w:rsidRDefault="002634EF">
      <w:pPr>
        <w:rPr>
          <w:lang w:val="fr-FR"/>
        </w:rPr>
      </w:pPr>
    </w:p>
    <w:p w:rsidR="004C48C3" w:rsidRPr="009374FB" w:rsidRDefault="004C48C3">
      <w:pPr>
        <w:rPr>
          <w:lang w:val="fr-FR"/>
        </w:rPr>
      </w:pPr>
    </w:p>
    <w:p w:rsidR="004C48C3" w:rsidRPr="009374FB" w:rsidRDefault="004C48C3">
      <w:pPr>
        <w:rPr>
          <w:lang w:val="fr-FR"/>
        </w:rPr>
      </w:pPr>
    </w:p>
    <w:p w:rsidR="002634EF" w:rsidRPr="009374FB" w:rsidRDefault="002634EF">
      <w:pPr>
        <w:rPr>
          <w:lang w:val="fr-FR"/>
        </w:rPr>
      </w:pPr>
    </w:p>
    <w:p w:rsidR="002634EF" w:rsidRPr="009374FB" w:rsidRDefault="002634EF">
      <w:pPr>
        <w:rPr>
          <w:lang w:val="fr-FR"/>
        </w:rPr>
      </w:pPr>
    </w:p>
    <w:p w:rsidR="002634EF" w:rsidRPr="009374FB" w:rsidRDefault="002634EF">
      <w:pPr>
        <w:rPr>
          <w:lang w:val="fr-FR"/>
        </w:rPr>
      </w:pPr>
    </w:p>
    <w:p w:rsidR="00F9032F" w:rsidRPr="009374FB" w:rsidRDefault="00F9032F">
      <w:pPr>
        <w:rPr>
          <w:lang w:val="fr-FR"/>
        </w:rPr>
      </w:pPr>
    </w:p>
    <w:p w:rsidR="009374FB" w:rsidRDefault="009374FB">
      <w:pPr>
        <w:rPr>
          <w:b/>
          <w:bCs/>
        </w:rPr>
      </w:pPr>
      <w:r>
        <w:rPr>
          <w:b/>
          <w:bCs/>
        </w:rPr>
        <w:br w:type="page"/>
      </w:r>
    </w:p>
    <w:p w:rsidR="0006441B" w:rsidRPr="0006441B" w:rsidRDefault="0006441B">
      <w:pPr>
        <w:rPr>
          <w:b/>
          <w:bCs/>
        </w:rPr>
      </w:pPr>
      <w:r w:rsidRPr="0006441B">
        <w:rPr>
          <w:b/>
          <w:bCs/>
        </w:rPr>
        <w:lastRenderedPageBreak/>
        <w:t>References</w:t>
      </w:r>
    </w:p>
    <w:p w:rsidR="00D908B0" w:rsidRPr="00D908B0" w:rsidRDefault="0006441B" w:rsidP="00D908B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908B0" w:rsidRPr="00D908B0">
        <w:t>1.</w:t>
      </w:r>
      <w:r w:rsidR="00D908B0" w:rsidRPr="00D908B0">
        <w:tab/>
        <w:t>Dogani F, Najjari F, Naghizadeh MM, Dehghan A, Jeihooni AK, Askari A, et al. Analyzing Food Patterns and Preferences of Urban Population of Fasa (Phase I of Studying the Nutritional Healthy City in Fasa). Gazi Med J (2019) 30:4. doi: 10.12996/gmj.2019.91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2.</w:t>
      </w:r>
      <w:r w:rsidRPr="00D908B0">
        <w:tab/>
        <w:t xml:space="preserve">Borzouei A, Azadbakht L. Describing the dietary habits of Isfahan young girls: assessing the status of tea consumption, processed foods, fats and cooking methods. Health Syst Res (2010) 6:2. 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3.</w:t>
      </w:r>
      <w:r w:rsidRPr="00D908B0">
        <w:tab/>
        <w:t xml:space="preserve">Ministry of Health-Iraq; World Health Organization. Noncommunicable diseases risk factors STEPS survey Iraq 2015 (2015). </w:t>
      </w:r>
      <w:hyperlink r:id="rId5" w:history="1">
        <w:r w:rsidRPr="00D908B0">
          <w:rPr>
            <w:rStyle w:val="Hyperlink"/>
          </w:rPr>
          <w:t>https://www.who.int/ncds/surveillance/steps/Iraq_2015_STEPS_Report.pdf</w:t>
        </w:r>
      </w:hyperlink>
      <w:r w:rsidRPr="00D908B0">
        <w:t>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4.</w:t>
      </w:r>
      <w:r w:rsidRPr="00D908B0">
        <w:tab/>
        <w:t>Al-Akash HY, AbuRuz ME, Arrah A. The University of Jordan Students' Concerns and Awareness about Trans-Fatty Acids. Adv Studies Biol (2017) 9:2. doi: 10.12988/ASB.2017.713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5.</w:t>
      </w:r>
      <w:r w:rsidRPr="00D908B0">
        <w:tab/>
        <w:t xml:space="preserve">Ministry of Health-Saudi Arabia; World Health Organization. WHO STEPwise approach to NCD surveillance: country-specific standard report (2005). </w:t>
      </w:r>
      <w:hyperlink r:id="rId6" w:history="1">
        <w:r w:rsidRPr="00D908B0">
          <w:rPr>
            <w:rStyle w:val="Hyperlink"/>
          </w:rPr>
          <w:t>https://www.who.int/ncds/surveillance/steps/2005_SaudiArabia_STEPS_Report_EN.pdf</w:t>
        </w:r>
      </w:hyperlink>
      <w:r w:rsidRPr="00D908B0">
        <w:t>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6.</w:t>
      </w:r>
      <w:r w:rsidRPr="00D908B0">
        <w:tab/>
        <w:t>Kamel S, Al Otaibi H. Trans-fats declaration, awareness and consumption in Saudi Arabia. Curr Res Nutr Food Sci (2018) 6:3. doi: 10.12944/CRNFSJ.6.3.17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7.</w:t>
      </w:r>
      <w:r w:rsidRPr="00D908B0">
        <w:tab/>
        <w:t>Manickavasagan A, Al-Mahdouri AA, Al-Mufargi AMS, Al-Souti A, Al-Mezeini ASM, Essa MM. Healthy eating knowledge among college students in Muscat: A self reported survey. Pak J Nutr (2014) 13:7. doi: 10.3923/pjn.2014.397.403.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8.</w:t>
      </w:r>
      <w:r w:rsidRPr="00D908B0">
        <w:tab/>
        <w:t xml:space="preserve">Rashid A, Amjad S, Nishtar MK, Nishtar NA. Trans-Fatty Acid (TFA) elimination in Pakistan: A situational analysis. J Pak Med Assoc (2020) 70 2):5. </w:t>
      </w:r>
    </w:p>
    <w:p w:rsidR="00D908B0" w:rsidRPr="00D908B0" w:rsidRDefault="00D908B0" w:rsidP="00D908B0">
      <w:pPr>
        <w:pStyle w:val="EndNoteBibliography"/>
        <w:spacing w:after="0"/>
      </w:pPr>
      <w:r w:rsidRPr="00D908B0">
        <w:t>9.</w:t>
      </w:r>
      <w:r w:rsidRPr="00D908B0">
        <w:tab/>
        <w:t xml:space="preserve">Global Alliance for Improved Nutrition (GAIN); SUN Business Network (SBN). Mapping of Industrially-Produced Trans-fatty Acids (iTFA) in Pakistan (2020). Global Alliance for Improved Nutrition. </w:t>
      </w:r>
      <w:hyperlink r:id="rId7" w:history="1">
        <w:r w:rsidRPr="00D908B0">
          <w:rPr>
            <w:rStyle w:val="Hyperlink"/>
          </w:rPr>
          <w:t>https://sunbusinessnetwork.org/mapping-industrially-produced-trans-fatty-acids-in-pakistan/</w:t>
        </w:r>
      </w:hyperlink>
      <w:r w:rsidRPr="00D908B0">
        <w:t>.</w:t>
      </w:r>
    </w:p>
    <w:p w:rsidR="00D908B0" w:rsidRPr="00D908B0" w:rsidRDefault="00D908B0" w:rsidP="00D908B0">
      <w:pPr>
        <w:pStyle w:val="EndNoteBibliography"/>
      </w:pPr>
      <w:r w:rsidRPr="00D908B0">
        <w:t>10.</w:t>
      </w:r>
      <w:r w:rsidRPr="00D908B0">
        <w:tab/>
        <w:t>Ministry of Health and Prevention-UAE. UAE Nutritional Status Study. UAE: Statistic and Research Center; 2020.</w:t>
      </w:r>
    </w:p>
    <w:p w:rsidR="002F29B7" w:rsidRDefault="0006441B" w:rsidP="00D908B0">
      <w:r>
        <w:fldChar w:fldCharType="end"/>
      </w:r>
    </w:p>
    <w:sectPr w:rsidR="002F29B7" w:rsidSect="007345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B06C6"/>
    <w:multiLevelType w:val="hybridMultilevel"/>
    <w:tmpl w:val="8946D33C"/>
    <w:lvl w:ilvl="0" w:tplc="D0B6555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3B05F7"/>
    <w:multiLevelType w:val="hybridMultilevel"/>
    <w:tmpl w:val="C360D564"/>
    <w:lvl w:ilvl="0" w:tplc="A3104DFA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6C5BDE"/>
    <w:multiLevelType w:val="hybridMultilevel"/>
    <w:tmpl w:val="73AA9B14"/>
    <w:lvl w:ilvl="0" w:tplc="6D8ABA5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fe05etapapxhedarsvf9ekxtxvp5zx295t&quot;&gt;TFA and EMR-Screening Full Article&lt;record-ids&gt;&lt;item&gt;1&lt;/item&gt;&lt;item&gt;24&lt;/item&gt;&lt;item&gt;56&lt;/item&gt;&lt;item&gt;86&lt;/item&gt;&lt;item&gt;293&lt;/item&gt;&lt;item&gt;315&lt;/item&gt;&lt;item&gt;854&lt;/item&gt;&lt;item&gt;855&lt;/item&gt;&lt;item&gt;856&lt;/item&gt;&lt;item&gt;857&lt;/item&gt;&lt;/record-ids&gt;&lt;/item&gt;&lt;/Libraries&gt;"/>
  </w:docVars>
  <w:rsids>
    <w:rsidRoot w:val="007345B4"/>
    <w:rsid w:val="0006441B"/>
    <w:rsid w:val="00162892"/>
    <w:rsid w:val="001E4249"/>
    <w:rsid w:val="002634EF"/>
    <w:rsid w:val="002F29B7"/>
    <w:rsid w:val="002F3B01"/>
    <w:rsid w:val="004C48C3"/>
    <w:rsid w:val="005618C3"/>
    <w:rsid w:val="006F303D"/>
    <w:rsid w:val="007345B4"/>
    <w:rsid w:val="007942AE"/>
    <w:rsid w:val="00827400"/>
    <w:rsid w:val="00870C1F"/>
    <w:rsid w:val="0088396D"/>
    <w:rsid w:val="00924D91"/>
    <w:rsid w:val="009374FB"/>
    <w:rsid w:val="00971C45"/>
    <w:rsid w:val="00A82E2C"/>
    <w:rsid w:val="00B44958"/>
    <w:rsid w:val="00BD4672"/>
    <w:rsid w:val="00D365E6"/>
    <w:rsid w:val="00D815E0"/>
    <w:rsid w:val="00D908B0"/>
    <w:rsid w:val="00E6617E"/>
    <w:rsid w:val="00F04CA7"/>
    <w:rsid w:val="00F9032F"/>
    <w:rsid w:val="00FA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FF34A-349F-4A0C-8093-5F900C39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5B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5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44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4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44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41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44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unbusinessnetwork.org/mapping-industrially-produced-trans-fatty-acids-in-pakista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ncds/surveillance/steps/2005_SaudiArabia_STEPS_Report_EN.pdf" TargetMode="External"/><Relationship Id="rId5" Type="http://schemas.openxmlformats.org/officeDocument/2006/relationships/hyperlink" Target="https://www.who.int/ncds/surveillance/steps/Iraq_2015_STEPS_Report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2549</Words>
  <Characters>145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Taktouk</dc:creator>
  <cp:keywords/>
  <dc:description/>
  <cp:lastModifiedBy>Mandy Taktouk</cp:lastModifiedBy>
  <cp:revision>14</cp:revision>
  <dcterms:created xsi:type="dcterms:W3CDTF">2021-06-29T07:20:00Z</dcterms:created>
  <dcterms:modified xsi:type="dcterms:W3CDTF">2021-09-06T12:06:00Z</dcterms:modified>
</cp:coreProperties>
</file>